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AFF6" w14:textId="77777777" w:rsidR="00950B1C" w:rsidRPr="00950B1C" w:rsidRDefault="00950B1C" w:rsidP="00950B1C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950B1C">
        <w:rPr>
          <w:rFonts w:ascii="Arial" w:hAnsi="Arial" w:cs="Arial"/>
          <w:b/>
          <w:sz w:val="20"/>
          <w:szCs w:val="20"/>
        </w:rPr>
        <w:t>Supplementary Data.</w:t>
      </w:r>
    </w:p>
    <w:p w14:paraId="502D1D2C" w14:textId="77777777" w:rsidR="00950B1C" w:rsidRDefault="00950B1C" w:rsidP="003073E7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6DC512A6" w14:textId="77777777" w:rsidR="003073E7" w:rsidRDefault="003073E7" w:rsidP="003073E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C77F0">
        <w:rPr>
          <w:rFonts w:ascii="Arial" w:hAnsi="Arial" w:cs="Arial"/>
          <w:b/>
          <w:sz w:val="20"/>
          <w:szCs w:val="20"/>
        </w:rPr>
        <w:t>Table 1.</w:t>
      </w:r>
      <w:r w:rsidRPr="00AC77F0">
        <w:rPr>
          <w:rFonts w:ascii="Arial" w:hAnsi="Arial" w:cs="Arial"/>
          <w:sz w:val="20"/>
          <w:szCs w:val="20"/>
        </w:rPr>
        <w:t xml:space="preserve"> </w:t>
      </w:r>
      <w:r w:rsidR="001D15B3" w:rsidRPr="006647EC">
        <w:rPr>
          <w:rFonts w:ascii="Arial" w:hAnsi="Arial" w:cs="Arial"/>
          <w:sz w:val="20"/>
          <w:szCs w:val="20"/>
        </w:rPr>
        <w:t xml:space="preserve">Hypoxic volume (HV), overall survival (OS) and relative circulating metabolite levels of selected metabolites </w:t>
      </w:r>
      <w:r w:rsidR="000D1373">
        <w:rPr>
          <w:rFonts w:ascii="Arial" w:hAnsi="Arial" w:cs="Arial"/>
          <w:sz w:val="20"/>
          <w:szCs w:val="20"/>
        </w:rPr>
        <w:t>immediately prior to</w:t>
      </w:r>
      <w:r w:rsidR="001D15B3" w:rsidRPr="006647EC">
        <w:rPr>
          <w:rFonts w:ascii="Arial" w:hAnsi="Arial" w:cs="Arial"/>
          <w:sz w:val="20"/>
          <w:szCs w:val="20"/>
        </w:rPr>
        <w:t xml:space="preserve"> </w:t>
      </w:r>
      <w:r w:rsidR="006647EC" w:rsidRPr="006647EC">
        <w:rPr>
          <w:rFonts w:ascii="Arial" w:hAnsi="Arial" w:cs="Arial"/>
          <w:sz w:val="20"/>
          <w:szCs w:val="20"/>
        </w:rPr>
        <w:t>the beginning of treatment</w:t>
      </w:r>
      <w:r w:rsidR="000D1373">
        <w:rPr>
          <w:rFonts w:ascii="Arial" w:hAnsi="Arial" w:cs="Arial"/>
          <w:sz w:val="20"/>
          <w:szCs w:val="20"/>
        </w:rPr>
        <w:t xml:space="preserve"> (cycle 1)</w:t>
      </w:r>
      <w:r w:rsidR="006647EC" w:rsidRPr="006647EC">
        <w:rPr>
          <w:rFonts w:ascii="Arial" w:hAnsi="Arial" w:cs="Arial"/>
          <w:sz w:val="20"/>
          <w:szCs w:val="20"/>
        </w:rPr>
        <w:t>,</w:t>
      </w:r>
      <w:r w:rsidR="001D15B3" w:rsidRPr="006647EC">
        <w:rPr>
          <w:rFonts w:ascii="Arial" w:hAnsi="Arial" w:cs="Arial"/>
          <w:sz w:val="20"/>
          <w:szCs w:val="20"/>
        </w:rPr>
        <w:t xml:space="preserve"> at cycle 2 and </w:t>
      </w:r>
      <w:r w:rsidR="006647EC" w:rsidRPr="006647EC">
        <w:rPr>
          <w:rFonts w:ascii="Arial" w:hAnsi="Arial" w:cs="Arial"/>
          <w:sz w:val="20"/>
          <w:szCs w:val="20"/>
        </w:rPr>
        <w:t xml:space="preserve">at the end of </w:t>
      </w:r>
      <w:r w:rsidR="001D15B3" w:rsidRPr="006647EC">
        <w:rPr>
          <w:rFonts w:ascii="Arial" w:hAnsi="Arial" w:cs="Arial"/>
          <w:sz w:val="20"/>
          <w:szCs w:val="20"/>
        </w:rPr>
        <w:t xml:space="preserve">treatment </w:t>
      </w:r>
      <w:r w:rsidR="006647EC" w:rsidRPr="006647EC">
        <w:rPr>
          <w:rFonts w:ascii="Arial" w:hAnsi="Arial" w:cs="Arial"/>
          <w:sz w:val="20"/>
          <w:szCs w:val="20"/>
        </w:rPr>
        <w:t xml:space="preserve">(EOT) </w:t>
      </w:r>
      <w:r w:rsidR="001D15B3" w:rsidRPr="006647EC">
        <w:rPr>
          <w:rFonts w:ascii="Arial" w:hAnsi="Arial" w:cs="Arial"/>
          <w:sz w:val="20"/>
          <w:szCs w:val="20"/>
        </w:rPr>
        <w:t xml:space="preserve">for patients enrolled in the clinical trial. </w:t>
      </w:r>
      <w:r w:rsidR="00AC77F0" w:rsidRPr="006647EC">
        <w:rPr>
          <w:rFonts w:ascii="Arial" w:hAnsi="Arial" w:cs="Arial"/>
          <w:sz w:val="20"/>
          <w:szCs w:val="20"/>
        </w:rPr>
        <w:t>DF### and UT### indicate patients enrolled at Dana Farber Cancer Institute and University of Texas Health Science Center in San Antonio, respectively. Data for glutamic acid also includes the percentages of the L- and D-enantiomeric forms. (N.A.: survival data not available; N.D.: not detected)</w:t>
      </w:r>
    </w:p>
    <w:p w14:paraId="3C695933" w14:textId="77777777" w:rsidR="00950B1C" w:rsidRPr="006647EC" w:rsidRDefault="00950B1C" w:rsidP="003073E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63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187616" w:rsidRPr="004C6E08" w14:paraId="2E4EFED6" w14:textId="77777777" w:rsidTr="00187616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FCCC6" w14:textId="77777777" w:rsidR="00187616" w:rsidRPr="004C6E08" w:rsidRDefault="00187616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7AF9A34" w14:textId="77777777" w:rsidR="00187616" w:rsidRPr="004C6E08" w:rsidRDefault="00187616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V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BB814D" w14:textId="77777777" w:rsidR="00187616" w:rsidRPr="004C6E08" w:rsidRDefault="00187616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C3A98" w14:textId="77777777" w:rsidR="00187616" w:rsidRPr="004C6E08" w:rsidRDefault="00187616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amma-Aminobutyric acid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0A7F8" w14:textId="77777777" w:rsidR="00187616" w:rsidRPr="004C6E08" w:rsidRDefault="00187616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hosphoserine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8AB44" w14:textId="77777777" w:rsidR="00187616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act</w:t>
            </w:r>
            <w:r w:rsidR="00187616"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c acid</w:t>
            </w:r>
          </w:p>
        </w:tc>
      </w:tr>
      <w:tr w:rsidR="000D1373" w:rsidRPr="004C6E08" w14:paraId="50D58984" w14:textId="77777777" w:rsidTr="00187616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9314E3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950455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D40FBC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6C9DDB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F08618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550EA6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1FDE87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A8D448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E4B5EE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245B42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DA6C1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83014C" w14:textId="77777777" w:rsidR="000D1373" w:rsidRPr="004C6E08" w:rsidRDefault="000D1373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</w:tr>
      <w:tr w:rsidR="004378B2" w:rsidRPr="004C6E08" w14:paraId="1FD869F0" w14:textId="77777777" w:rsidTr="00950B1C">
        <w:trPr>
          <w:trHeight w:val="274"/>
        </w:trPr>
        <w:tc>
          <w:tcPr>
            <w:tcW w:w="7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95CA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53CE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D4A0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D8A3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1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B549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045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9EA9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8AD3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625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A107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32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5836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3CE399F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37862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9853544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57113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596DD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509FE83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4EDE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8CA2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1372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EABD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431F9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66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1EA3A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98E1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9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4DFB2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033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9C4D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9F2321D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61742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B798EF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84357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6DE96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3D7C1A03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B562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3D78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1127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1E3BB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E4D4A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3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0202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F600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34966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65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A084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9BEA4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603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D785E6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3040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CA1B0A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0DB9E37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EB49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2D3F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8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B16D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7AA4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2BD81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D6E5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E580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8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947B6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0183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EBD7CA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05384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663CC9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AC801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5B13BE84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83D9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FE99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19CA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4699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24CB4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67C4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B108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0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24F4B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DC24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02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A2745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53845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356B61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94E4A1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596614</w:t>
            </w:r>
          </w:p>
        </w:tc>
      </w:tr>
      <w:tr w:rsidR="004378B2" w:rsidRPr="004C6E08" w14:paraId="18956E1F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0B97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849E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7C87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720A6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06838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50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00DD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07F8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47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38FFE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5349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E6B6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32A4AFE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5029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88BDB8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07541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726B91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0261DC5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E69F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2EB6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D0E9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526E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8204F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2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4850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FC0C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3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4328F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16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899E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84EF8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9922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8E63297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81296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2F79D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04358DD4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DAD2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94F1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C420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DFF7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1ECB9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5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5BC7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B31A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33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3D0ED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96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F1DE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EDB11E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44034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54B268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95267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121828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378FF5A1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EA29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FFA2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D9E9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8CAB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7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F57E2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4CC4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D5ED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378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3B333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7D2A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15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7C8B06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90830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92321B4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D0AD2A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57884</w:t>
            </w:r>
          </w:p>
        </w:tc>
      </w:tr>
      <w:tr w:rsidR="004378B2" w:rsidRPr="004C6E08" w14:paraId="2D32E4BE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F055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DC5D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C532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FBF6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1F05B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B573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BE682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3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AE3AF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9FD2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511F47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6190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CDC92F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FF9CE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27F02143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E27E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DFC2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4F03D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408C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E0BB4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DE44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BE5F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7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A3058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81E7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1551F2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6205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99830C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93D21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0273590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8DDC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2193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DB2E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B5786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D7CBA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C71C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69ED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1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59529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C2173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B0160D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0904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EECD30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67780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4464E427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BA19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2BFE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7D0B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DC16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9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30B77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59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A915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78DC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50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F6F8E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55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7F8F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CD6A19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06904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10164B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6173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807712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61CF783F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1745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86AE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AA06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8398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93DB6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5568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4B3B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13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D00C7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AEA8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F84FB57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3436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BAB037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B08AF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2D466219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4FF5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4D9D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1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25E52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4A6B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0B9D8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6497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D076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3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F2354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3322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ED8971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43420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629A778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0A9D6E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157863A2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E2A7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F880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6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2068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141A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3121D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D2F3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9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9120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4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7516C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74BF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321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6296E96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9414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E844B02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3E4F62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40520</w:t>
            </w:r>
          </w:p>
        </w:tc>
      </w:tr>
      <w:tr w:rsidR="004378B2" w:rsidRPr="004C6E08" w14:paraId="07F3554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2E93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A832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65FA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FBC5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09446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2D5F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4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6A8A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0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205BA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8880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73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737728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8132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53058F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D0D11F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12198</w:t>
            </w:r>
          </w:p>
        </w:tc>
      </w:tr>
      <w:tr w:rsidR="004378B2" w:rsidRPr="004C6E08" w14:paraId="4F9FF99A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A3A9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576A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51A4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D6E6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0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F06A9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6C7A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70BF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27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B3E88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BD03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EA0AE8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88409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553EF8B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198F6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18329FDE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75AD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4D86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EA94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0FC0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5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51A6A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4511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2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74D6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6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401EF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FA67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93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D215C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1991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89B028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BD09ED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832071</w:t>
            </w:r>
          </w:p>
        </w:tc>
      </w:tr>
      <w:tr w:rsidR="004378B2" w:rsidRPr="004C6E08" w14:paraId="43C8394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BC82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AB5C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D11F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7668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A4560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52B5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CE93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7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ECEFA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17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B2A45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58AE0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15659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218EA08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16497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D7042E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0B9FE0F5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AD14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A90B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F92A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AE5E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1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E23D2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125D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64C3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62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46343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E0D3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45D5B0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76676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C7A254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F44FA2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68E25ED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5C81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59A67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519F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1418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7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CB2E4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C5FD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72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6B95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90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F020F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2D2A4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793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9BAAB9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01158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955D7F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4AC7DD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862722</w:t>
            </w:r>
          </w:p>
        </w:tc>
      </w:tr>
      <w:tr w:rsidR="004378B2" w:rsidRPr="004C6E08" w14:paraId="6FB3D216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D848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1CC6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BE02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2928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4D246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9926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33CB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1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6DC9A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E892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E406374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25728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7341B27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0298F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11B7E0D9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F8E5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3FB9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6B55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8293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0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E2160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2AA8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4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4130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16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5A7FD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6E02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379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310C1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6324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3A86C85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818B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452159</w:t>
            </w:r>
          </w:p>
        </w:tc>
      </w:tr>
      <w:tr w:rsidR="004378B2" w:rsidRPr="004C6E08" w14:paraId="6B927072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98E3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0D1D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E9EA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9A1E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7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359D1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9858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4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E5638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1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9278B0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C8D3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615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5924787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59775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7CEEA13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F6A13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354417</w:t>
            </w:r>
          </w:p>
        </w:tc>
      </w:tr>
      <w:tr w:rsidR="004378B2" w:rsidRPr="004C6E08" w14:paraId="19A77173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0C69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FF6E6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ABC9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17A3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99908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A660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8303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22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9EB7D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FE21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905EA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8503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A8CC4A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61F2A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78B2" w:rsidRPr="004C6E08" w14:paraId="2D675482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80EC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B1B5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4C3E7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C52F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D732E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44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8C713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9E0BF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7FC5B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525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1F95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A5861FE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47128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BB414C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76087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8D14E4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378B2" w:rsidRPr="004C6E08" w14:paraId="7818C7A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1C55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D34D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1BF0D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B3B7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F5846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5F98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379A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2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7ED6E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84B7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89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54305F1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07135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747CAF0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41319A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646637</w:t>
            </w:r>
          </w:p>
        </w:tc>
      </w:tr>
      <w:tr w:rsidR="004378B2" w:rsidRPr="004C6E08" w14:paraId="01EE7A15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0EC85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E9ED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0162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EF195C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AC9891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5CAB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25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EB8B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2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A1A724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5D550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98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125319C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48586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AECF574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913D6D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898442</w:t>
            </w:r>
          </w:p>
        </w:tc>
      </w:tr>
      <w:tr w:rsidR="004378B2" w:rsidRPr="004C6E08" w14:paraId="3292ECA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E384B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265B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537D6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BC71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28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26A1E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806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DF5C9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AD9CA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779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1F5F2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1884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51D68" w14:textId="77777777" w:rsidR="004378B2" w:rsidRPr="004C6E08" w:rsidRDefault="004378B2" w:rsidP="004378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25E61D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22357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F9BD61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79185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E2F9B9" w14:textId="77777777" w:rsidR="004378B2" w:rsidRPr="003073E7" w:rsidRDefault="004378B2" w:rsidP="004378B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98C755D" w14:textId="77777777" w:rsidR="00187616" w:rsidRDefault="003073E7" w:rsidP="00950B1C">
      <w:pPr>
        <w:spacing w:after="0" w:line="240" w:lineRule="auto"/>
        <w:rPr>
          <w:rFonts w:ascii="Arial" w:hAnsi="Arial" w:cs="Arial"/>
          <w:sz w:val="20"/>
        </w:rPr>
      </w:pPr>
      <w:r w:rsidRPr="00AC77F0">
        <w:rPr>
          <w:rFonts w:ascii="Arial" w:hAnsi="Arial" w:cs="Arial"/>
          <w:b/>
          <w:sz w:val="20"/>
        </w:rPr>
        <w:lastRenderedPageBreak/>
        <w:t>Table 1.</w:t>
      </w:r>
      <w:r w:rsidRPr="00AC77F0">
        <w:rPr>
          <w:rFonts w:ascii="Arial" w:hAnsi="Arial" w:cs="Arial"/>
          <w:sz w:val="20"/>
        </w:rPr>
        <w:t xml:space="preserve"> continued</w:t>
      </w:r>
    </w:p>
    <w:p w14:paraId="2C7F5651" w14:textId="77777777" w:rsidR="00950B1C" w:rsidRPr="00AC77F0" w:rsidRDefault="00950B1C" w:rsidP="00950B1C">
      <w:pPr>
        <w:spacing w:after="0" w:line="240" w:lineRule="auto"/>
        <w:rPr>
          <w:rFonts w:ascii="Arial" w:hAnsi="Arial" w:cs="Arial"/>
          <w:sz w:val="20"/>
        </w:rPr>
      </w:pPr>
    </w:p>
    <w:tbl>
      <w:tblPr>
        <w:tblW w:w="10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630"/>
        <w:gridCol w:w="1120"/>
        <w:gridCol w:w="1120"/>
        <w:gridCol w:w="1120"/>
        <w:gridCol w:w="1120"/>
        <w:gridCol w:w="1120"/>
        <w:gridCol w:w="1120"/>
        <w:gridCol w:w="905"/>
        <w:gridCol w:w="900"/>
      </w:tblGrid>
      <w:tr w:rsidR="004378B2" w:rsidRPr="004C6E08" w14:paraId="36A869F7" w14:textId="77777777" w:rsidTr="004378B2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F19A0" w14:textId="77777777" w:rsidR="004378B2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026CB71" w14:textId="77777777" w:rsidR="004378B2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V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57905C" w14:textId="77777777" w:rsidR="004378B2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49D8E3" w14:textId="77777777" w:rsidR="004378B2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5165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12508A" w14:textId="77777777" w:rsidR="004378B2" w:rsidRPr="004C6E08" w:rsidRDefault="004378B2" w:rsidP="00187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Glutamic acid</w:t>
            </w:r>
          </w:p>
        </w:tc>
      </w:tr>
      <w:tr w:rsidR="004378B2" w:rsidRPr="004C6E08" w14:paraId="22344FE6" w14:textId="77777777" w:rsidTr="004378B2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F60C88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4BC6F9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1D2B2E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0E4CC4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3D8DE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3723A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01C9AC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A2CAF1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5031FB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90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D9A2707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L-form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D7FDE7" w14:textId="77777777" w:rsidR="004378B2" w:rsidRPr="004C6E08" w:rsidRDefault="004378B2" w:rsidP="000D13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D-form</w:t>
            </w:r>
          </w:p>
        </w:tc>
      </w:tr>
      <w:tr w:rsidR="004378B2" w:rsidRPr="004C6E08" w14:paraId="54C133BB" w14:textId="77777777" w:rsidTr="00950B1C">
        <w:trPr>
          <w:trHeight w:val="274"/>
        </w:trPr>
        <w:tc>
          <w:tcPr>
            <w:tcW w:w="7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A013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EADC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E31C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5E8112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73662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E6128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22209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61A27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FA30F9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06401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D99011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2972024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CAEFC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515C54E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E328FB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8.5</w:t>
            </w:r>
          </w:p>
        </w:tc>
      </w:tr>
      <w:tr w:rsidR="004378B2" w:rsidRPr="004C6E08" w14:paraId="0D55E047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A6042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B76DA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B6FD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34EABD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975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C22AF3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86264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A9C57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108A43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93885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390D13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914066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B6C86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33E63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212FBE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0.1</w:t>
            </w:r>
          </w:p>
        </w:tc>
      </w:tr>
      <w:tr w:rsidR="004378B2" w:rsidRPr="004C6E08" w14:paraId="1CC6FCB1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9B71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2E3F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18F4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D52178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1246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15E024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1529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AC61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CDD7DA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313503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82B273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08904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8C733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2D306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5A7432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4.2</w:t>
            </w:r>
          </w:p>
        </w:tc>
      </w:tr>
      <w:tr w:rsidR="004378B2" w:rsidRPr="004C6E08" w14:paraId="1AA13E2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8D28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0DEF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8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7128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49ED2F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2553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C0FDBE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73A05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9DAA2F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25298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3A9A4A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1EA83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27D7A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889698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9.6</w:t>
            </w:r>
          </w:p>
        </w:tc>
      </w:tr>
      <w:tr w:rsidR="004378B2" w:rsidRPr="004C6E08" w14:paraId="58EF0A7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9174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008B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A43B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244C66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9168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37B5D9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C2485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42778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E5E245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105852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CA43B2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7E071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956993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4E2882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18DD34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5.0</w:t>
            </w:r>
          </w:p>
        </w:tc>
      </w:tr>
      <w:tr w:rsidR="004378B2" w:rsidRPr="004C6E08" w14:paraId="35C6B4F6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1F9A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38E3A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42C0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F48C92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2230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65AA0A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1154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D1463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0804E6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379764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54CA0C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959549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BFF61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A4F978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A742BF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</w:tr>
      <w:tr w:rsidR="004378B2" w:rsidRPr="004C6E08" w14:paraId="08447E03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9173D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D38C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81E4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CCE90E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5559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B99417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3063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7216E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E5624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25259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AF806C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833690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28B09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0CA3A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EFC42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1.6</w:t>
            </w:r>
          </w:p>
        </w:tc>
      </w:tr>
      <w:tr w:rsidR="004378B2" w:rsidRPr="004C6E08" w14:paraId="5AC5CB56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2DFE7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47E3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A703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4F302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8117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AF79AB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2500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F7480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494186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40619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0780C2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39332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7799A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4F435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ED70AC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8.3</w:t>
            </w:r>
          </w:p>
        </w:tc>
      </w:tr>
      <w:tr w:rsidR="004378B2" w:rsidRPr="004C6E08" w14:paraId="172988E3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687E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92ED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7D51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6F6900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8547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00FB2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AF8BA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9245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58DCEB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35339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C3F900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86398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572526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15AFFE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B195D9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</w:tr>
      <w:tr w:rsidR="004378B2" w:rsidRPr="004C6E08" w14:paraId="7766660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5242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82AF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5B7F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CBFAEA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99355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09C761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6C25E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8F5FF6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88315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0550A5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7BB3D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9AE3E3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C96271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</w:tc>
      </w:tr>
      <w:tr w:rsidR="004378B2" w:rsidRPr="004C6E08" w14:paraId="43CE86EE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5487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9543E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1C10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967EE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06170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8F7CE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B8402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280F60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22446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86B1B5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03FC2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ED02B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68EEAB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90.6</w:t>
            </w:r>
          </w:p>
        </w:tc>
      </w:tr>
      <w:tr w:rsidR="004378B2" w:rsidRPr="004C6E08" w14:paraId="7C83AD0F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B314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D477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B19DC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24BFC4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3294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819936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3869A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73ADF7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90268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89C05B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931DE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AEE44F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1D9685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0.8</w:t>
            </w:r>
          </w:p>
        </w:tc>
      </w:tr>
      <w:tr w:rsidR="004378B2" w:rsidRPr="004C6E08" w14:paraId="1146C08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31D25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208A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2E44E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81D64E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50307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AB56A6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2315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BEF15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43E6CB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008850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9DE03A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303307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3EB63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1E2588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36B952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4.8</w:t>
            </w:r>
          </w:p>
        </w:tc>
      </w:tr>
      <w:tr w:rsidR="004378B2" w:rsidRPr="004C6E08" w14:paraId="1CCA464A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4EB6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8ECD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30D6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726413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19111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1A0030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A0810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281C0F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089468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6D4365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34ADE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E01112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9FCA81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1.6</w:t>
            </w:r>
          </w:p>
        </w:tc>
      </w:tr>
      <w:tr w:rsidR="004378B2" w:rsidRPr="004C6E08" w14:paraId="1ED72F2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751FD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106DE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1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12FB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8D05AB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9997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C360E0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C4142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D46FE0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221406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78D34A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29D52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E2A43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C1A4A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3.4</w:t>
            </w:r>
          </w:p>
        </w:tc>
      </w:tr>
      <w:tr w:rsidR="004378B2" w:rsidRPr="004C6E08" w14:paraId="61E61DE2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8CEB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605E9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6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97B3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995F0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2521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4DE514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E1C9B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4886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03798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56317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459C49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D70C6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890886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038C7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630317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6.5</w:t>
            </w:r>
          </w:p>
        </w:tc>
      </w:tr>
      <w:tr w:rsidR="004378B2" w:rsidRPr="004C6E08" w14:paraId="64F3E2D8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552C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5507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BE91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8E9589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2791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AF7844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9A43E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6357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D2CB46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73903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7120DC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A6E81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3332015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2212D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63AB30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</w:tc>
      </w:tr>
      <w:tr w:rsidR="004378B2" w:rsidRPr="004C6E08" w14:paraId="7B2919FC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27299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35AA2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8C6D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7B1766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88176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E184C1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2D210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F589BE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954752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561B3A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5D32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F15B1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53FC9B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9.3</w:t>
            </w:r>
          </w:p>
        </w:tc>
      </w:tr>
      <w:tr w:rsidR="004378B2" w:rsidRPr="004C6E08" w14:paraId="1D11BFDD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6C97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BA9E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0F9E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16ED7B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5026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4579E4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5F756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894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9282DC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42879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5706BE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E8637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4929908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3DCC2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CE369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90.1</w:t>
            </w:r>
          </w:p>
        </w:tc>
      </w:tr>
      <w:tr w:rsidR="004378B2" w:rsidRPr="004C6E08" w14:paraId="03F6AEF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A35C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EF2CB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2BB7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F2DFE4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88935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27F9E1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6674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DFAA3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92217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95925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81A235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357245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CA0C3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440E8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CEEE5E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8.8</w:t>
            </w:r>
          </w:p>
        </w:tc>
      </w:tr>
      <w:tr w:rsidR="004378B2" w:rsidRPr="004C6E08" w14:paraId="61483214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3816B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89C2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A183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FFF6B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4908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BA8654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433C3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C6A3D3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680832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2BB06A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FBEE6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AF5607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282DC3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8.4</w:t>
            </w:r>
          </w:p>
        </w:tc>
      </w:tr>
      <w:tr w:rsidR="004378B2" w:rsidRPr="004C6E08" w14:paraId="286A499A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6174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731B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A30AA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399A9A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84599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90F030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F2F6D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44500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6F42F6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075991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0CC77F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21F80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9233998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534BCB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339B89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6.4</w:t>
            </w:r>
          </w:p>
        </w:tc>
      </w:tr>
      <w:tr w:rsidR="004378B2" w:rsidRPr="004C6E08" w14:paraId="4E2078FE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651E5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0737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EA7BB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297F8A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9162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2B508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BDECF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C37AA8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14895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E96A45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2B4B2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EF4E8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6A40A0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</w:tr>
      <w:tr w:rsidR="004378B2" w:rsidRPr="004C6E08" w14:paraId="5F8634EA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E7DB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8CBD6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0B71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2CF23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3814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054909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3C4A6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0309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FE03F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0920278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1EAF25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5F1AA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00706615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48ED4B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683F62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0.6</w:t>
            </w:r>
          </w:p>
        </w:tc>
      </w:tr>
      <w:tr w:rsidR="004378B2" w:rsidRPr="004C6E08" w14:paraId="689CBAC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8E88C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E2024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40AC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12D436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9203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07F0C6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0C74F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34462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9EFC03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188487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DAE807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83E1D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9817171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7C22A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549BB2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9.5</w:t>
            </w:r>
          </w:p>
        </w:tc>
      </w:tr>
      <w:tr w:rsidR="004378B2" w:rsidRPr="004C6E08" w14:paraId="7E46741E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5545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0939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C1FB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6B8967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83949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271A39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9E509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87990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521696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D06CDB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0F422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9695CB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A17633A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8.3</w:t>
            </w:r>
          </w:p>
        </w:tc>
      </w:tr>
      <w:tr w:rsidR="004378B2" w:rsidRPr="004C6E08" w14:paraId="3E790B40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1B11C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47615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2E7AA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8BE04A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6270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CC6493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8804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F4018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EB483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076972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13E84A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353075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74D61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46D44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74A750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4.6</w:t>
            </w:r>
          </w:p>
        </w:tc>
      </w:tr>
      <w:tr w:rsidR="004378B2" w:rsidRPr="004C6E08" w14:paraId="1E17438B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B1717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9B1B3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2FBF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F8907B2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33208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6F9371E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C452B0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04140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3A50D2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612780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DF60ACD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092374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9953726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0A1EFD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7A9E49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92.6</w:t>
            </w:r>
          </w:p>
        </w:tc>
      </w:tr>
      <w:tr w:rsidR="004378B2" w:rsidRPr="004C6E08" w14:paraId="05ACADD6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6EA0F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E34FD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3AB58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3613C3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13255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44FDD8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F24BD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47000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853B7F1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09183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EC46DA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B0202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67535628</w:t>
            </w:r>
          </w:p>
        </w:tc>
        <w:tc>
          <w:tcPr>
            <w:tcW w:w="905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FCE2247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205DAEF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73.4</w:t>
            </w:r>
          </w:p>
        </w:tc>
      </w:tr>
      <w:tr w:rsidR="004378B2" w:rsidRPr="004C6E08" w14:paraId="045A6D06" w14:textId="77777777" w:rsidTr="00950B1C">
        <w:trPr>
          <w:trHeight w:val="274"/>
        </w:trPr>
        <w:tc>
          <w:tcPr>
            <w:tcW w:w="7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5A842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4CAB0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08C31" w14:textId="77777777" w:rsidR="004378B2" w:rsidRPr="004C6E08" w:rsidRDefault="004378B2" w:rsidP="003073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CF0DD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3034333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53BDD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273810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A79463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F4705B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57028196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873D76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49930990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4D88A5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80054C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5808E8" w14:textId="77777777" w:rsidR="004378B2" w:rsidRPr="003073E7" w:rsidRDefault="004378B2" w:rsidP="003073E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073E7">
              <w:rPr>
                <w:rFonts w:ascii="Arial" w:hAnsi="Arial" w:cs="Arial"/>
                <w:color w:val="000000"/>
                <w:sz w:val="16"/>
                <w:szCs w:val="16"/>
              </w:rPr>
              <w:t>88.7</w:t>
            </w:r>
          </w:p>
        </w:tc>
      </w:tr>
    </w:tbl>
    <w:p w14:paraId="1C153043" w14:textId="77777777" w:rsidR="00187616" w:rsidRPr="00950B1C" w:rsidRDefault="00187616">
      <w:pPr>
        <w:rPr>
          <w:rFonts w:ascii="Arial" w:hAnsi="Arial" w:cs="Arial"/>
        </w:rPr>
      </w:pPr>
    </w:p>
    <w:p w14:paraId="73E92CD7" w14:textId="77777777" w:rsidR="00950B1C" w:rsidRPr="00950B1C" w:rsidRDefault="00950B1C">
      <w:pPr>
        <w:rPr>
          <w:rFonts w:ascii="Arial" w:hAnsi="Arial" w:cs="Arial"/>
        </w:rPr>
      </w:pPr>
    </w:p>
    <w:p w14:paraId="536A1E47" w14:textId="77777777" w:rsidR="00950B1C" w:rsidRPr="00950B1C" w:rsidRDefault="00950B1C">
      <w:pPr>
        <w:rPr>
          <w:rFonts w:ascii="Arial" w:hAnsi="Arial" w:cs="Arial"/>
        </w:rPr>
      </w:pPr>
    </w:p>
    <w:p w14:paraId="29187278" w14:textId="77777777" w:rsidR="00950B1C" w:rsidRPr="006647EC" w:rsidRDefault="00950B1C" w:rsidP="00950B1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C77F0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20"/>
        </w:rPr>
        <w:t>2</w:t>
      </w:r>
      <w:r w:rsidRPr="00AC77F0">
        <w:rPr>
          <w:rFonts w:ascii="Arial" w:hAnsi="Arial" w:cs="Arial"/>
          <w:b/>
          <w:sz w:val="20"/>
          <w:szCs w:val="20"/>
        </w:rPr>
        <w:t>.</w:t>
      </w:r>
      <w:r w:rsidRPr="00AC77F0">
        <w:rPr>
          <w:rFonts w:ascii="Arial" w:hAnsi="Arial" w:cs="Arial"/>
          <w:sz w:val="20"/>
          <w:szCs w:val="20"/>
        </w:rPr>
        <w:t xml:space="preserve"> </w:t>
      </w:r>
      <w:r w:rsidRPr="006647EC">
        <w:rPr>
          <w:rFonts w:ascii="Arial" w:hAnsi="Arial" w:cs="Arial"/>
          <w:sz w:val="20"/>
          <w:szCs w:val="20"/>
        </w:rPr>
        <w:t xml:space="preserve">Hypoxic volume (HV), overall survival (OS) and relative circulating metabolite levels of selected metabolites </w:t>
      </w:r>
      <w:r>
        <w:rPr>
          <w:rFonts w:ascii="Arial" w:hAnsi="Arial" w:cs="Arial"/>
          <w:sz w:val="20"/>
          <w:szCs w:val="20"/>
        </w:rPr>
        <w:t>immediately prior to</w:t>
      </w:r>
      <w:r w:rsidRPr="006647EC">
        <w:rPr>
          <w:rFonts w:ascii="Arial" w:hAnsi="Arial" w:cs="Arial"/>
          <w:sz w:val="20"/>
          <w:szCs w:val="20"/>
        </w:rPr>
        <w:t xml:space="preserve"> the beginning of treatment</w:t>
      </w:r>
      <w:r>
        <w:rPr>
          <w:rFonts w:ascii="Arial" w:hAnsi="Arial" w:cs="Arial"/>
          <w:sz w:val="20"/>
          <w:szCs w:val="20"/>
        </w:rPr>
        <w:t xml:space="preserve"> (cycle 1)</w:t>
      </w:r>
      <w:r w:rsidRPr="006647EC">
        <w:rPr>
          <w:rFonts w:ascii="Arial" w:hAnsi="Arial" w:cs="Arial"/>
          <w:sz w:val="20"/>
          <w:szCs w:val="20"/>
        </w:rPr>
        <w:t xml:space="preserve">, at cycle 2 and at the end of treatment (EOT) for patients enrolled in the clinical trial. DF### and UT### indicate patients enrolled at Dana Farber Cancer Institute and University of Texas Health Science Center in San Antonio, respectively. </w:t>
      </w:r>
    </w:p>
    <w:p w14:paraId="29EC35EB" w14:textId="77777777" w:rsidR="00950B1C" w:rsidRPr="006647EC" w:rsidRDefault="00950B1C" w:rsidP="00950B1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63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950B1C" w:rsidRPr="004C6E08" w14:paraId="76EA297A" w14:textId="77777777" w:rsidTr="00950B1C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D476B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509C5E9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V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FA6705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S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EE988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yruvic aci</w:t>
            </w: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1E186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5805B" w14:textId="77777777" w:rsidR="00950B1C" w:rsidRPr="004C6E08" w:rsidRDefault="004D0531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lycine</w:t>
            </w:r>
          </w:p>
        </w:tc>
      </w:tr>
      <w:tr w:rsidR="00950B1C" w:rsidRPr="004C6E08" w14:paraId="4BFF668F" w14:textId="77777777" w:rsidTr="00950B1C">
        <w:trPr>
          <w:trHeight w:val="290"/>
        </w:trPr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46286E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89C838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D2F864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8FEB78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493DF2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DA6793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C43324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AC385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5B9E2E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034E2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89AAB4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cle 2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6684BE" w14:textId="77777777" w:rsidR="00950B1C" w:rsidRPr="004C6E08" w:rsidRDefault="00950B1C" w:rsidP="00950B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OT</w:t>
            </w:r>
          </w:p>
        </w:tc>
      </w:tr>
      <w:tr w:rsidR="004D0531" w:rsidRPr="004C6E08" w14:paraId="3634156D" w14:textId="77777777" w:rsidTr="004D0531">
        <w:trPr>
          <w:trHeight w:val="274"/>
        </w:trPr>
        <w:tc>
          <w:tcPr>
            <w:tcW w:w="7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E474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0512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5CBAF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3F13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3359756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9692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3584656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4C4E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2BEC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2614794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E224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3966671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6B26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D77B9E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493108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2345C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643011</w:t>
            </w:r>
          </w:p>
        </w:tc>
        <w:tc>
          <w:tcPr>
            <w:tcW w:w="11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39D1D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261C34F6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6B4CB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27A1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2432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732F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32209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0B1AF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3334359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6BC3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F6A3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41214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D995F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8108857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B1F7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0D2DFF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16424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4E5CD8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93740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09CD7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7274ED93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875F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27233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3F6D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0F6D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58114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CB399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860890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CAC9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533A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15785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3B8CF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612851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BF73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7689D4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5419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366768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55480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DDC25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18AA500F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B112C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E86B3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8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23FF7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CD6C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10310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074C6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BF92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1CA7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18148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0A1491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ED08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A13841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20409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9BF628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33149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3710B4CA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E097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D248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ECE7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2B3D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267758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7B3E5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4532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3307747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698B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07493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DDA25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A834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30488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7A3AA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91654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B2974B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70163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551835</w:t>
            </w:r>
          </w:p>
        </w:tc>
      </w:tr>
      <w:tr w:rsidR="004D0531" w:rsidRPr="004C6E08" w14:paraId="54BE4551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F4727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7105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B021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D264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250541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A2EC9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2890981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AC1B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7063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76912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46396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9262649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4308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E959EC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93453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CF910E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59807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0B761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535BF821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6230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A548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A87F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F6B1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23823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FC596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911524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F7F0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997A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022039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FC70A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1035736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BC33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AFBEB9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0001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D88FF6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784385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BBEC1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7792D1F4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AED6C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2FD2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5E45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568C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420606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1129F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639044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34E0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655D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06302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26E78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860738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CED2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72B31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37000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D4DE6A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96500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96785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6CD00C5D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D7A9F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0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5FEB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90A2B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7F81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84835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75C72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6D90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224937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F8BB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827447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BF27F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BCC2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428211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F839CD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44740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725493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776E5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966483</w:t>
            </w:r>
          </w:p>
        </w:tc>
      </w:tr>
      <w:tr w:rsidR="004D0531" w:rsidRPr="004C6E08" w14:paraId="14B93BB9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73E0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452B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5EFB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A83B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22792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DBF8E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834D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1140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42332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A9E8E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8744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972A96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39324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ED8D9C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284A5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27ABAF64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34DBF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6A9CC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3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CAEE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E56B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0777247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72035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6544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B17E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43376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A1E8E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04E1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B70AB5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53595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C69DA0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DF46C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4AF32A3A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45A6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D21C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5622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434F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17458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81F84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DE78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6E61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08848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F564A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3DCB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4D76E9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26985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7B95D7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44295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6FB0DD04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7C650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FE3B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F0E9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F720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133907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A7233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5507626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F655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FFC2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56735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D8F81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092690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2BD1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B0BCA7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5897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E62B47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05748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B1D12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172E9017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BD05F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F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5B85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D7D67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0C12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18093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8F661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B4CA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9730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03686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4E6F7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8051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5885F2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55644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B6670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9B62E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0214820C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A771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81BD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1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15A5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3241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266386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ABEBC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038C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0340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9114614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7A9517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79A1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49CF96A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3043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BD49D1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9BCD0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54BE3243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DC24D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3E9CD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6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D488C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4EBF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54004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3E2D8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5DEC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9615293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125E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76254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B7068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3129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05934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E6CC35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21380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D8F631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D9F5F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106209</w:t>
            </w:r>
          </w:p>
        </w:tc>
      </w:tr>
      <w:tr w:rsidR="004D0531" w:rsidRPr="004C6E08" w14:paraId="1FCEE2E3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B284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641F6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496F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F790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54848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0428A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8E80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132457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A78C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38410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C8A4B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63D75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721121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C4852A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62974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D96F5A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5A071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936682</w:t>
            </w:r>
          </w:p>
        </w:tc>
      </w:tr>
      <w:tr w:rsidR="004D0531" w:rsidRPr="004C6E08" w14:paraId="61EC8275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2D6A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1F413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D5F3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A5A1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58680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2EABB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DC43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DA28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68781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B0535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9B24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5B8414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99652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8AE111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D1C12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3B30994D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5BBA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D379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A2C4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0FE2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22774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C2E2A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DFB4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764653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CDD9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07361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6E59D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9D22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657979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B808A8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22037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D4EF46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03A07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128714</w:t>
            </w:r>
          </w:p>
        </w:tc>
      </w:tr>
      <w:tr w:rsidR="004D0531" w:rsidRPr="004C6E08" w14:paraId="704EA8B9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5FA2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AD2E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9EA3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B3B5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22845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0F452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7147652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CC1E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6D75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86326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7FEF1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5760057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3E79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FD8B2C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65833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7500A4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204400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A6712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64880017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BA1B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7C18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7F59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484E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39718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3A975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CCA8C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4327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39361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C0B3F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5793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2C8862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19132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1CE749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5B603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48EDAFCC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85CF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3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3CED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3F1A4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9F5F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08997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2F142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5C26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0344113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01B9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81188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4F942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442C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049371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AB2FAF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7080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F5225A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7A53C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160992</w:t>
            </w:r>
          </w:p>
        </w:tc>
      </w:tr>
      <w:tr w:rsidR="004D0531" w:rsidRPr="004C6E08" w14:paraId="3E5A438F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DF42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C9493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C906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CF12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28572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2C12F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FCD7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947BB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09410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A1CF6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EE05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21214D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13641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AB7749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01C7C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49E64CC6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EA130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A78EB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D97F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C2C0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78875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52236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5AB0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243974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EAEE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49552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29278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DCAF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3484164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3C15C9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44856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0A29C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F0B89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214556</w:t>
            </w:r>
          </w:p>
        </w:tc>
      </w:tr>
      <w:tr w:rsidR="004D0531" w:rsidRPr="004C6E08" w14:paraId="2D4D0C1E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C328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C374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1290F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0F9D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407194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BE962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46F8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558745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6670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6473052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2B561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3062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686146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55EDC0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42062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32AFF2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8B97D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292745</w:t>
            </w:r>
          </w:p>
        </w:tc>
      </w:tr>
      <w:tr w:rsidR="004D0531" w:rsidRPr="004C6E08" w14:paraId="516D61CB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69BC8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3536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340C0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7F7A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15554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842C0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95C5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822A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73516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D5A76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4BCC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24A7F9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61754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F0CF24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B6AF3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D0531" w:rsidRPr="004C6E08" w14:paraId="5A728A77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D902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FCEC1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BB0E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F8D2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0090826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E7D4C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16495477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AE9E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C24B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953708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286674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1790488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F6661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A3762D8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26033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9D7B68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05953</w:t>
            </w: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81825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D0531" w:rsidRPr="004C6E08" w14:paraId="2248D3B6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36D3EA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CAC4D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AB5DB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F48A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730895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53346A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EA91C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09190260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A98E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443009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B478CF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78D1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4631761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DEB748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9107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CE25775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41D30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5458283</w:t>
            </w:r>
          </w:p>
        </w:tc>
      </w:tr>
      <w:tr w:rsidR="004D0531" w:rsidRPr="004C6E08" w14:paraId="1FDDA730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EBABE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EEBC2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1</w:t>
            </w:r>
          </w:p>
        </w:tc>
        <w:tc>
          <w:tcPr>
            <w:tcW w:w="63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73810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E7556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35033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082E9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F781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99004483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E2CF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18757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710030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10B3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9989158</w:t>
            </w:r>
          </w:p>
        </w:tc>
        <w:tc>
          <w:tcPr>
            <w:tcW w:w="112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7B79499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85363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8CC68C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DD7BA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437654</w:t>
            </w:r>
          </w:p>
        </w:tc>
      </w:tr>
      <w:tr w:rsidR="004D0531" w:rsidRPr="004C6E08" w14:paraId="24CD20C8" w14:textId="77777777" w:rsidTr="004D0531">
        <w:trPr>
          <w:trHeight w:val="274"/>
        </w:trPr>
        <w:tc>
          <w:tcPr>
            <w:tcW w:w="7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39709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02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5E965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</w:t>
            </w:r>
          </w:p>
        </w:tc>
        <w:tc>
          <w:tcPr>
            <w:tcW w:w="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79936" w14:textId="77777777" w:rsidR="004D0531" w:rsidRPr="004C6E08" w:rsidRDefault="004D0531" w:rsidP="004D05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E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D9E6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7530452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3DEDD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3652130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9BC9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5EEC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20028360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76D3E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17763859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6A8AF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520E27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862007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F5BA12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0531">
              <w:rPr>
                <w:rFonts w:ascii="Arial" w:hAnsi="Arial" w:cs="Arial"/>
                <w:color w:val="000000"/>
                <w:sz w:val="16"/>
                <w:szCs w:val="16"/>
              </w:rPr>
              <w:t>3177410</w:t>
            </w:r>
          </w:p>
        </w:tc>
        <w:tc>
          <w:tcPr>
            <w:tcW w:w="112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F01E73" w14:textId="77777777" w:rsidR="004D0531" w:rsidRPr="004D0531" w:rsidRDefault="004D0531" w:rsidP="004D0531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C6F6DEC" w14:textId="77777777" w:rsidR="00950B1C" w:rsidRDefault="00950B1C" w:rsidP="00950B1C">
      <w:pPr>
        <w:rPr>
          <w:rFonts w:ascii="Arial" w:hAnsi="Arial" w:cs="Arial"/>
          <w:b/>
          <w:sz w:val="20"/>
        </w:rPr>
      </w:pPr>
    </w:p>
    <w:p w14:paraId="09D8EBB3" w14:textId="77777777" w:rsidR="00950B1C" w:rsidRDefault="00950B1C"/>
    <w:sectPr w:rsidR="00950B1C" w:rsidSect="004C6E0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MjQztzCxsDQzNTVS0lEKTi0uzszPAykwrAUABIWHSCwAAAA="/>
  </w:docVars>
  <w:rsids>
    <w:rsidRoot w:val="004C6E08"/>
    <w:rsid w:val="000D1373"/>
    <w:rsid w:val="00187616"/>
    <w:rsid w:val="001D15B3"/>
    <w:rsid w:val="00205474"/>
    <w:rsid w:val="003073E7"/>
    <w:rsid w:val="004378B2"/>
    <w:rsid w:val="004C6E08"/>
    <w:rsid w:val="004D0531"/>
    <w:rsid w:val="006647EC"/>
    <w:rsid w:val="007C3AC8"/>
    <w:rsid w:val="00932E3A"/>
    <w:rsid w:val="00950B1C"/>
    <w:rsid w:val="00AB7431"/>
    <w:rsid w:val="00AC77F0"/>
    <w:rsid w:val="00AF11B9"/>
    <w:rsid w:val="00C2330B"/>
    <w:rsid w:val="00C70D07"/>
    <w:rsid w:val="00F7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E7396"/>
  <w15:chartTrackingRefBased/>
  <w15:docId w15:val="{017CA1FC-5F4E-4B52-A68E-737139D0D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5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i, Alessia</dc:creator>
  <cp:keywords/>
  <dc:description/>
  <cp:lastModifiedBy>Uzoamaka Anyanwu</cp:lastModifiedBy>
  <cp:revision>2</cp:revision>
  <dcterms:created xsi:type="dcterms:W3CDTF">2022-09-07T10:55:00Z</dcterms:created>
  <dcterms:modified xsi:type="dcterms:W3CDTF">2022-09-07T10:55:00Z</dcterms:modified>
</cp:coreProperties>
</file>